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2C977" w14:textId="004D1A9E" w:rsidR="00F5334F" w:rsidRPr="00F5334F" w:rsidRDefault="00F5334F" w:rsidP="00F5334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imer sequences </w:t>
      </w:r>
      <w:r w:rsidR="00D90521">
        <w:rPr>
          <w:rFonts w:ascii="Times New Roman" w:hAnsi="Times New Roman" w:cs="Times New Roman"/>
          <w:b/>
          <w:bCs/>
        </w:rPr>
        <w:t>used for quantitative real-time PCR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390"/>
        <w:gridCol w:w="3461"/>
        <w:gridCol w:w="3455"/>
      </w:tblGrid>
      <w:tr w:rsidR="003D325A" w14:paraId="2AC901AA" w14:textId="77777777" w:rsidTr="00F53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7FBF9696" w14:textId="799B5DC0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3461" w:type="dxa"/>
            <w:tcBorders>
              <w:top w:val="single" w:sz="12" w:space="0" w:color="auto"/>
              <w:bottom w:val="single" w:sz="12" w:space="0" w:color="auto"/>
            </w:tcBorders>
          </w:tcPr>
          <w:p w14:paraId="086A75C2" w14:textId="77777777" w:rsidR="003D325A" w:rsidRDefault="003D325A" w:rsidP="003D3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cs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  <w:p w14:paraId="74010042" w14:textId="33FAC6B4" w:rsidR="003D325A" w:rsidRPr="003D325A" w:rsidRDefault="003D325A" w:rsidP="003D3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→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5" w:type="dxa"/>
            <w:tcBorders>
              <w:top w:val="single" w:sz="12" w:space="0" w:color="auto"/>
              <w:bottom w:val="single" w:sz="12" w:space="0" w:color="auto"/>
            </w:tcBorders>
          </w:tcPr>
          <w:p w14:paraId="0D2CC60D" w14:textId="77777777" w:rsidR="003D325A" w:rsidRDefault="003D325A" w:rsidP="003D3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cs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  <w:p w14:paraId="6573E946" w14:textId="15BA75BC" w:rsidR="003D325A" w:rsidRPr="003D325A" w:rsidRDefault="003D325A" w:rsidP="003D3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→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325A" w14:paraId="6C497877" w14:textId="77777777" w:rsidTr="00F53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12" w:space="0" w:color="auto"/>
              <w:bottom w:val="nil"/>
            </w:tcBorders>
          </w:tcPr>
          <w:p w14:paraId="7C51AB6C" w14:textId="673670A0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A3</w:t>
            </w:r>
          </w:p>
        </w:tc>
        <w:tc>
          <w:tcPr>
            <w:tcW w:w="3461" w:type="dxa"/>
            <w:tcBorders>
              <w:top w:val="single" w:sz="12" w:space="0" w:color="auto"/>
              <w:bottom w:val="nil"/>
            </w:tcBorders>
          </w:tcPr>
          <w:p w14:paraId="642A582D" w14:textId="7D8CF6EF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CTCAATCGGCACTGGGTAT</w:t>
            </w:r>
          </w:p>
        </w:tc>
        <w:tc>
          <w:tcPr>
            <w:tcW w:w="3455" w:type="dxa"/>
            <w:tcBorders>
              <w:top w:val="single" w:sz="12" w:space="0" w:color="auto"/>
              <w:bottom w:val="nil"/>
            </w:tcBorders>
          </w:tcPr>
          <w:p w14:paraId="47859F9F" w14:textId="0871ABFA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CCTGCTACTGCCATTCCAAC</w:t>
            </w:r>
          </w:p>
        </w:tc>
      </w:tr>
      <w:tr w:rsidR="003D325A" w14:paraId="0B15F210" w14:textId="77777777" w:rsidTr="00F53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599F6809" w14:textId="62CB3D54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A4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53671662" w14:textId="70F011D0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GAGCCAATACCTTGTGAGCA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34D283C5" w14:textId="3F3EE83F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CAATGAAACACCAAAGGGACG</w:t>
            </w:r>
          </w:p>
        </w:tc>
      </w:tr>
      <w:tr w:rsidR="003D325A" w14:paraId="43F58634" w14:textId="77777777" w:rsidTr="00F53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63F40CF4" w14:textId="31DBF2DE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B2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24A1CEE0" w14:textId="41BA4409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TCCTCGACCGATACTACACAC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6E8A1FDE" w14:textId="05B10880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AACACTGAAGGTTGGCAGAT</w:t>
            </w:r>
          </w:p>
        </w:tc>
      </w:tr>
      <w:tr w:rsidR="003D325A" w14:paraId="2F2ABBC3" w14:textId="77777777" w:rsidTr="00F53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3D2A4ACA" w14:textId="7B06DB84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C2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1A83EF51" w14:textId="773C02B2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AGCACTTACTCTAGGCAGATCA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5280B849" w14:textId="32EA5C48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GTACACCTGGCAACCTGTAAAG</w:t>
            </w:r>
          </w:p>
        </w:tc>
      </w:tr>
      <w:tr w:rsidR="003D325A" w14:paraId="29F311E6" w14:textId="77777777" w:rsidTr="00F53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1571E941" w14:textId="61815039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C5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4E0E2C0B" w14:textId="37D639AC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GGCACAGAGGAACGAACTAA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10BC7C23" w14:textId="21599CAD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GGATGTACCTTGACCAACACTT</w:t>
            </w:r>
          </w:p>
        </w:tc>
      </w:tr>
      <w:tr w:rsidR="003D325A" w14:paraId="69D8CDBF" w14:textId="77777777" w:rsidTr="00F53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6D026D75" w14:textId="07A0128D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D11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112E1798" w14:textId="5043DAE5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TCGCCTGGTCCGATCTCTT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304BDFE3" w14:textId="195A237D" w:rsidR="003D325A" w:rsidRPr="003D325A" w:rsidRDefault="003D325A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TGCACTCTAAACACAGCTCG</w:t>
            </w:r>
          </w:p>
        </w:tc>
      </w:tr>
      <w:tr w:rsidR="003D325A" w14:paraId="2BCF0E12" w14:textId="77777777" w:rsidTr="00D9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nil"/>
            </w:tcBorders>
          </w:tcPr>
          <w:p w14:paraId="3D5A00C3" w14:textId="2CA99062" w:rsidR="003D325A" w:rsidRPr="003D325A" w:rsidRDefault="003D325A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D325A">
              <w:rPr>
                <w:rFonts w:ascii="Times New Roman" w:hAnsi="Times New Roman" w:cs="Times New Roman"/>
                <w:b w:val="0"/>
                <w:bCs w:val="0"/>
              </w:rPr>
              <w:t>PSME3</w:t>
            </w:r>
          </w:p>
        </w:tc>
        <w:tc>
          <w:tcPr>
            <w:tcW w:w="3461" w:type="dxa"/>
            <w:tcBorders>
              <w:top w:val="nil"/>
              <w:bottom w:val="nil"/>
            </w:tcBorders>
          </w:tcPr>
          <w:p w14:paraId="40DC13A7" w14:textId="0E209CE4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AGGTTGATTCTTTCAGGGAGC</w:t>
            </w:r>
          </w:p>
        </w:tc>
        <w:tc>
          <w:tcPr>
            <w:tcW w:w="3455" w:type="dxa"/>
            <w:tcBorders>
              <w:top w:val="nil"/>
              <w:bottom w:val="nil"/>
            </w:tcBorders>
          </w:tcPr>
          <w:p w14:paraId="55EACD33" w14:textId="5D088F11" w:rsidR="003D325A" w:rsidRPr="003D325A" w:rsidRDefault="003D325A" w:rsidP="003D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AGTGGATCTGAGTTAGGTCATGG</w:t>
            </w:r>
          </w:p>
        </w:tc>
      </w:tr>
      <w:tr w:rsidR="00D90521" w14:paraId="0D390EF6" w14:textId="77777777" w:rsidTr="00F53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nil"/>
              <w:bottom w:val="single" w:sz="12" w:space="0" w:color="auto"/>
            </w:tcBorders>
          </w:tcPr>
          <w:p w14:paraId="24AA8073" w14:textId="76519B3C" w:rsidR="00D90521" w:rsidRPr="00D90521" w:rsidRDefault="00D90521" w:rsidP="003D325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90521"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 w:rsidRPr="00D90521">
              <w:rPr>
                <w:rFonts w:ascii="Times New Roman" w:hAnsi="Times New Roman" w:cs="Times New Roman"/>
                <w:b w:val="0"/>
                <w:bCs w:val="0"/>
              </w:rPr>
              <w:t>APDH</w:t>
            </w:r>
          </w:p>
        </w:tc>
        <w:tc>
          <w:tcPr>
            <w:tcW w:w="3461" w:type="dxa"/>
            <w:tcBorders>
              <w:top w:val="nil"/>
              <w:bottom w:val="single" w:sz="12" w:space="0" w:color="auto"/>
            </w:tcBorders>
          </w:tcPr>
          <w:p w14:paraId="3C0E7147" w14:textId="5A2C02BC" w:rsidR="00D90521" w:rsidRPr="003D325A" w:rsidRDefault="00D90521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521">
              <w:rPr>
                <w:rFonts w:ascii="Times New Roman" w:hAnsi="Times New Roman" w:cs="Times New Roman"/>
              </w:rPr>
              <w:t>AACGGATTTGGTCGTATTGGG</w:t>
            </w:r>
          </w:p>
        </w:tc>
        <w:tc>
          <w:tcPr>
            <w:tcW w:w="3455" w:type="dxa"/>
            <w:tcBorders>
              <w:top w:val="nil"/>
              <w:bottom w:val="single" w:sz="12" w:space="0" w:color="auto"/>
            </w:tcBorders>
          </w:tcPr>
          <w:p w14:paraId="111C7ECC" w14:textId="7159AF23" w:rsidR="00D90521" w:rsidRPr="003D325A" w:rsidRDefault="00D90521" w:rsidP="003D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521">
              <w:rPr>
                <w:rFonts w:ascii="Times New Roman" w:hAnsi="Times New Roman" w:cs="Times New Roman"/>
              </w:rPr>
              <w:t>CCTGGAAGATGGTGATGGGAT</w:t>
            </w:r>
          </w:p>
        </w:tc>
      </w:tr>
    </w:tbl>
    <w:p w14:paraId="002D7E10" w14:textId="4A1C360C" w:rsidR="00440638" w:rsidRPr="00440638" w:rsidRDefault="00440638" w:rsidP="003D325A">
      <w:pPr>
        <w:rPr>
          <w:rFonts w:ascii="Times New Roman" w:hAnsi="Times New Roman" w:cs="Times New Roman"/>
        </w:rPr>
      </w:pPr>
    </w:p>
    <w:sectPr w:rsidR="00440638" w:rsidRPr="0044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430AB" w14:textId="77777777" w:rsidR="00E85390" w:rsidRDefault="00E85390" w:rsidP="009310AA">
      <w:r>
        <w:separator/>
      </w:r>
    </w:p>
  </w:endnote>
  <w:endnote w:type="continuationSeparator" w:id="0">
    <w:p w14:paraId="07D9F3B6" w14:textId="77777777" w:rsidR="00E85390" w:rsidRDefault="00E85390" w:rsidP="0093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E09F4" w14:textId="77777777" w:rsidR="00E85390" w:rsidRDefault="00E85390" w:rsidP="009310AA">
      <w:r>
        <w:separator/>
      </w:r>
    </w:p>
  </w:footnote>
  <w:footnote w:type="continuationSeparator" w:id="0">
    <w:p w14:paraId="45D05B00" w14:textId="77777777" w:rsidR="00E85390" w:rsidRDefault="00E85390" w:rsidP="00931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098"/>
    <w:rsid w:val="000E2304"/>
    <w:rsid w:val="00105A77"/>
    <w:rsid w:val="003D325A"/>
    <w:rsid w:val="00440638"/>
    <w:rsid w:val="00890098"/>
    <w:rsid w:val="00916F25"/>
    <w:rsid w:val="009310AA"/>
    <w:rsid w:val="009D7AD0"/>
    <w:rsid w:val="009F5D05"/>
    <w:rsid w:val="00AF0073"/>
    <w:rsid w:val="00B04B5A"/>
    <w:rsid w:val="00C15814"/>
    <w:rsid w:val="00C32A0D"/>
    <w:rsid w:val="00D766EE"/>
    <w:rsid w:val="00D90521"/>
    <w:rsid w:val="00DC5B69"/>
    <w:rsid w:val="00E45A39"/>
    <w:rsid w:val="00E85390"/>
    <w:rsid w:val="00F13D8C"/>
    <w:rsid w:val="00F5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730FB"/>
  <w15:chartTrackingRefBased/>
  <w15:docId w15:val="{D7130CC8-4158-4D03-9344-8C0535C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0AA"/>
    <w:rPr>
      <w:sz w:val="18"/>
      <w:szCs w:val="18"/>
    </w:rPr>
  </w:style>
  <w:style w:type="table" w:styleId="a7">
    <w:name w:val="Table Grid"/>
    <w:basedOn w:val="a1"/>
    <w:uiPriority w:val="39"/>
    <w:rsid w:val="003D3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3D325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List Table 3"/>
    <w:basedOn w:val="a1"/>
    <w:uiPriority w:val="48"/>
    <w:rsid w:val="003D325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20">
    <w:name w:val="Plain Table 2"/>
    <w:basedOn w:val="a1"/>
    <w:uiPriority w:val="42"/>
    <w:rsid w:val="003D32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u</dc:creator>
  <cp:keywords/>
  <dc:description/>
  <cp:lastModifiedBy>guangyu</cp:lastModifiedBy>
  <cp:revision>10</cp:revision>
  <dcterms:created xsi:type="dcterms:W3CDTF">2022-10-14T08:09:00Z</dcterms:created>
  <dcterms:modified xsi:type="dcterms:W3CDTF">2022-10-18T03:40:00Z</dcterms:modified>
</cp:coreProperties>
</file>